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907" w:rsidRPr="00DF6F0D" w:rsidRDefault="00A57E7A" w:rsidP="00E72948">
      <w:pPr>
        <w:jc w:val="both"/>
        <w:rPr>
          <w:lang w:val="en-US"/>
        </w:rPr>
      </w:pPr>
      <w:r w:rsidRPr="00DF6F0D">
        <w:rPr>
          <w:noProof/>
          <w:lang w:val="de-AT" w:eastAsia="de-AT"/>
        </w:rPr>
        <w:drawing>
          <wp:inline distT="0" distB="0" distL="0" distR="0" wp14:anchorId="116DD33A" wp14:editId="3D4D1D14">
            <wp:extent cx="4529133" cy="6645349"/>
            <wp:effectExtent l="0" t="0" r="5080" b="3175"/>
            <wp:docPr id="5" name="Grafik 5" descr="C:\Users\wessler\Dropbox\2018 Posselt, c-Abl\CCS\revision\Figures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wessler\Dropbox\2018 Posselt, c-Abl\CCS\revision\Figures\Figure 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615" cy="6650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973" w:rsidRPr="00D13CD4" w:rsidRDefault="00FE7805" w:rsidP="00D13CD4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lang w:val="en-US"/>
        </w:rPr>
      </w:pPr>
      <w:r w:rsidRPr="00DF6F0D">
        <w:rPr>
          <w:b/>
          <w:lang w:val="en-US"/>
        </w:rPr>
        <w:t>Figure S4: Generation of stable AGS cell lines. (A)</w:t>
      </w:r>
      <w:r w:rsidRPr="00DF6F0D">
        <w:rPr>
          <w:lang w:val="en-US"/>
        </w:rPr>
        <w:t xml:space="preserve"> Untreated AGS cells and AGS cells transfected with TAP-</w:t>
      </w:r>
      <w:proofErr w:type="spellStart"/>
      <w:r w:rsidRPr="00DF6F0D">
        <w:rPr>
          <w:lang w:val="en-US"/>
        </w:rPr>
        <w:t>Abl</w:t>
      </w:r>
      <w:r w:rsidRPr="00DF6F0D">
        <w:rPr>
          <w:vertAlign w:val="superscript"/>
          <w:lang w:val="en-US"/>
        </w:rPr>
        <w:t>wt</w:t>
      </w:r>
      <w:proofErr w:type="spellEnd"/>
      <w:r w:rsidRPr="00DF6F0D">
        <w:rPr>
          <w:lang w:val="en-US"/>
        </w:rPr>
        <w:t xml:space="preserve"> or TAP-</w:t>
      </w:r>
      <w:proofErr w:type="spellStart"/>
      <w:r w:rsidRPr="00DF6F0D">
        <w:rPr>
          <w:lang w:val="en-US"/>
        </w:rPr>
        <w:t>Abl</w:t>
      </w:r>
      <w:r w:rsidRPr="00DF6F0D">
        <w:rPr>
          <w:vertAlign w:val="superscript"/>
          <w:lang w:val="en-US"/>
        </w:rPr>
        <w:t>TA</w:t>
      </w:r>
      <w:proofErr w:type="spellEnd"/>
      <w:r w:rsidRPr="00DF6F0D">
        <w:rPr>
          <w:lang w:val="en-US"/>
        </w:rPr>
        <w:t xml:space="preserve"> were either left untreated (mock) or infected with </w:t>
      </w:r>
      <w:r w:rsidRPr="00DF6F0D">
        <w:rPr>
          <w:i/>
          <w:lang w:val="en-US"/>
        </w:rPr>
        <w:t>Hp</w:t>
      </w:r>
      <w:r w:rsidRPr="00DF6F0D">
        <w:rPr>
          <w:lang w:val="en-US"/>
        </w:rPr>
        <w:t xml:space="preserve"> at a MOI 100 for 6 hours and analyzed by Western blot for pAbl</w:t>
      </w:r>
      <w:r w:rsidRPr="00DF6F0D">
        <w:rPr>
          <w:vertAlign w:val="superscript"/>
          <w:lang w:val="en-US"/>
        </w:rPr>
        <w:t>T735</w:t>
      </w:r>
      <w:r w:rsidRPr="00DF6F0D">
        <w:rPr>
          <w:lang w:val="en-US"/>
        </w:rPr>
        <w:t xml:space="preserve"> and c-Abl. β-actin served as loading control. </w:t>
      </w:r>
      <w:r w:rsidRPr="00DF6F0D">
        <w:rPr>
          <w:b/>
          <w:lang w:val="en-US"/>
        </w:rPr>
        <w:t xml:space="preserve">(B) </w:t>
      </w:r>
      <w:r w:rsidRPr="00DF6F0D">
        <w:rPr>
          <w:lang w:val="en-US"/>
        </w:rPr>
        <w:t>Untreated AGS cells and AGS cells expressing TAP-</w:t>
      </w:r>
      <w:proofErr w:type="spellStart"/>
      <w:r w:rsidRPr="00DF6F0D">
        <w:rPr>
          <w:lang w:val="en-US"/>
        </w:rPr>
        <w:t>Abl</w:t>
      </w:r>
      <w:r w:rsidRPr="00DF6F0D">
        <w:rPr>
          <w:vertAlign w:val="superscript"/>
          <w:lang w:val="en-US"/>
        </w:rPr>
        <w:t>wt</w:t>
      </w:r>
      <w:proofErr w:type="spellEnd"/>
      <w:r w:rsidRPr="00DF6F0D">
        <w:rPr>
          <w:lang w:val="en-US"/>
        </w:rPr>
        <w:t xml:space="preserve"> or TAP-</w:t>
      </w:r>
      <w:proofErr w:type="spellStart"/>
      <w:r w:rsidRPr="00DF6F0D">
        <w:rPr>
          <w:lang w:val="en-US"/>
        </w:rPr>
        <w:t>Abl</w:t>
      </w:r>
      <w:r w:rsidRPr="00DF6F0D">
        <w:rPr>
          <w:vertAlign w:val="superscript"/>
          <w:lang w:val="en-US"/>
        </w:rPr>
        <w:t>TA</w:t>
      </w:r>
      <w:proofErr w:type="spellEnd"/>
      <w:r w:rsidRPr="00DF6F0D">
        <w:rPr>
          <w:lang w:val="en-US"/>
        </w:rPr>
        <w:t xml:space="preserve"> were either left untreated (mock) or infected with </w:t>
      </w:r>
      <w:r w:rsidRPr="00DF6F0D">
        <w:rPr>
          <w:i/>
          <w:lang w:val="en-US"/>
        </w:rPr>
        <w:t>Hp</w:t>
      </w:r>
      <w:r w:rsidRPr="00DF6F0D">
        <w:rPr>
          <w:lang w:val="en-US"/>
        </w:rPr>
        <w:t xml:space="preserve"> at a MOI 100. The scattering phenotype was documented using phase contrast microscopy.</w:t>
      </w:r>
      <w:r w:rsidRPr="00DF6F0D">
        <w:rPr>
          <w:b/>
          <w:lang w:val="en-US"/>
        </w:rPr>
        <w:t xml:space="preserve"> (C) </w:t>
      </w:r>
      <w:r w:rsidRPr="00DF6F0D">
        <w:rPr>
          <w:lang w:val="en-US"/>
        </w:rPr>
        <w:t>Untreated AGS cells and</w:t>
      </w:r>
      <w:r w:rsidRPr="00DF6F0D">
        <w:rPr>
          <w:b/>
          <w:lang w:val="en-US"/>
        </w:rPr>
        <w:t xml:space="preserve"> </w:t>
      </w:r>
      <w:r w:rsidRPr="00DF6F0D">
        <w:rPr>
          <w:lang w:val="en-US"/>
        </w:rPr>
        <w:t>AGS cells stably transfected with control shRNA (</w:t>
      </w:r>
      <w:proofErr w:type="spellStart"/>
      <w:r w:rsidRPr="00DF6F0D">
        <w:rPr>
          <w:lang w:val="en-US"/>
        </w:rPr>
        <w:t>shCtrl</w:t>
      </w:r>
      <w:proofErr w:type="spellEnd"/>
      <w:r w:rsidRPr="00DF6F0D">
        <w:rPr>
          <w:lang w:val="en-US"/>
        </w:rPr>
        <w:t xml:space="preserve">) or c-Abl shRNA (shAbl) were lysed and analyzed by Western blotting for c-Abl and GAPDH expression </w:t>
      </w:r>
      <w:r w:rsidRPr="00DF6F0D">
        <w:rPr>
          <w:b/>
          <w:lang w:val="en-US"/>
        </w:rPr>
        <w:t>(D)</w:t>
      </w:r>
      <w:r w:rsidRPr="00DF6F0D">
        <w:rPr>
          <w:lang w:val="en-US"/>
        </w:rPr>
        <w:t xml:space="preserve"> AGS cells stably transfected with control shRNA (</w:t>
      </w:r>
      <w:proofErr w:type="spellStart"/>
      <w:r w:rsidRPr="00DF6F0D">
        <w:rPr>
          <w:lang w:val="en-US"/>
        </w:rPr>
        <w:t>shCtrl</w:t>
      </w:r>
      <w:proofErr w:type="spellEnd"/>
      <w:r w:rsidRPr="00DF6F0D">
        <w:rPr>
          <w:lang w:val="en-US"/>
        </w:rPr>
        <w:t xml:space="preserve">) or c-Abl shRNA (shAbl) were either left untreated (mock) or infected with </w:t>
      </w:r>
      <w:r w:rsidRPr="00DF6F0D">
        <w:rPr>
          <w:i/>
          <w:lang w:val="en-US"/>
        </w:rPr>
        <w:t>Hp</w:t>
      </w:r>
      <w:r w:rsidRPr="00DF6F0D">
        <w:rPr>
          <w:lang w:val="en-US"/>
        </w:rPr>
        <w:t xml:space="preserve"> at a MOI 100 for 6 hours. Scattering phenotype was documented using phase contrast microscopy.</w:t>
      </w:r>
      <w:r w:rsidR="00A57E7A" w:rsidRPr="00DF6F0D">
        <w:rPr>
          <w:lang w:val="en-US"/>
        </w:rPr>
        <w:t xml:space="preserve"> </w:t>
      </w:r>
      <w:r w:rsidR="00A57E7A" w:rsidRPr="00DF6F0D">
        <w:rPr>
          <w:b/>
          <w:lang w:val="en-US"/>
        </w:rPr>
        <w:t>(E)</w:t>
      </w:r>
      <w:r w:rsidR="00A57E7A" w:rsidRPr="00DF6F0D">
        <w:rPr>
          <w:lang w:val="en-US"/>
        </w:rPr>
        <w:t xml:space="preserve"> </w:t>
      </w:r>
      <w:r w:rsidR="00FC5C61" w:rsidRPr="00DF6F0D">
        <w:rPr>
          <w:rFonts w:ascii="Calibri" w:hAnsi="Calibri" w:cs="Calibri"/>
          <w:lang w:val="en-US"/>
        </w:rPr>
        <w:t>AGS cells stably transfected with control (</w:t>
      </w:r>
      <w:proofErr w:type="spellStart"/>
      <w:r w:rsidR="00FC5C61" w:rsidRPr="00DF6F0D">
        <w:rPr>
          <w:rFonts w:ascii="Calibri" w:hAnsi="Calibri" w:cs="Calibri"/>
          <w:lang w:val="en-US"/>
        </w:rPr>
        <w:t>shCtr</w:t>
      </w:r>
      <w:proofErr w:type="spellEnd"/>
      <w:r w:rsidR="00FC5C61" w:rsidRPr="00DF6F0D">
        <w:rPr>
          <w:rFonts w:ascii="Calibri" w:hAnsi="Calibri" w:cs="Calibri"/>
          <w:lang w:val="en-US"/>
        </w:rPr>
        <w:t xml:space="preserve">) or Abl shRNA (shAbl) were left untreated (-) or infected with </w:t>
      </w:r>
      <w:r w:rsidR="00FC5C61" w:rsidRPr="00DF6F0D">
        <w:rPr>
          <w:rFonts w:ascii="Calibri" w:hAnsi="Calibri" w:cs="Calibri"/>
          <w:i/>
          <w:lang w:val="en-US"/>
        </w:rPr>
        <w:t xml:space="preserve">Hp </w:t>
      </w:r>
      <w:proofErr w:type="spellStart"/>
      <w:r w:rsidR="00FC5C61" w:rsidRPr="00DF6F0D">
        <w:rPr>
          <w:rFonts w:ascii="Calibri" w:hAnsi="Calibri" w:cs="Calibri"/>
          <w:lang w:val="en-US"/>
        </w:rPr>
        <w:t>wt</w:t>
      </w:r>
      <w:proofErr w:type="spellEnd"/>
      <w:r w:rsidR="00FC5C61" w:rsidRPr="00DF6F0D">
        <w:rPr>
          <w:rFonts w:ascii="Calibri" w:hAnsi="Calibri" w:cs="Calibri"/>
          <w:lang w:val="en-US"/>
        </w:rPr>
        <w:t xml:space="preserve"> for 48 hours. Percent apoptosis was calculated by analyzing </w:t>
      </w:r>
      <w:proofErr w:type="spellStart"/>
      <w:r w:rsidR="00FC5C61" w:rsidRPr="00DF6F0D">
        <w:rPr>
          <w:rFonts w:ascii="Calibri" w:hAnsi="Calibri" w:cs="Calibri"/>
          <w:lang w:val="en-US"/>
        </w:rPr>
        <w:t>annexin</w:t>
      </w:r>
      <w:proofErr w:type="spellEnd"/>
      <w:r w:rsidR="00FC5C61" w:rsidRPr="00DF6F0D">
        <w:rPr>
          <w:rFonts w:ascii="Calibri" w:hAnsi="Calibri" w:cs="Calibri"/>
          <w:lang w:val="en-US"/>
        </w:rPr>
        <w:t xml:space="preserve"> single-positive and </w:t>
      </w:r>
      <w:proofErr w:type="spellStart"/>
      <w:r w:rsidR="00FC5C61" w:rsidRPr="00DF6F0D">
        <w:rPr>
          <w:rFonts w:ascii="Calibri" w:hAnsi="Calibri" w:cs="Calibri"/>
          <w:lang w:val="en-US"/>
        </w:rPr>
        <w:t>annexin</w:t>
      </w:r>
      <w:proofErr w:type="spellEnd"/>
      <w:r w:rsidR="00FC5C61" w:rsidRPr="00DF6F0D">
        <w:rPr>
          <w:rFonts w:ascii="Calibri" w:hAnsi="Calibri" w:cs="Calibri"/>
          <w:lang w:val="en-US"/>
        </w:rPr>
        <w:t>/7AAD positive cells.</w:t>
      </w:r>
      <w:bookmarkStart w:id="0" w:name="_GoBack"/>
      <w:bookmarkEnd w:id="0"/>
    </w:p>
    <w:sectPr w:rsidR="00834973" w:rsidRPr="00D13CD4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789" w:rsidRDefault="001E1789" w:rsidP="00175ADA">
      <w:pPr>
        <w:spacing w:after="0" w:line="240" w:lineRule="auto"/>
      </w:pPr>
      <w:r>
        <w:separator/>
      </w:r>
    </w:p>
  </w:endnote>
  <w:endnote w:type="continuationSeparator" w:id="0">
    <w:p w:rsidR="001E1789" w:rsidRDefault="001E1789" w:rsidP="00175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>
    <w:pPr>
      <w:pStyle w:val="Fuzeile"/>
      <w:jc w:val="right"/>
    </w:pPr>
  </w:p>
  <w:p w:rsidR="00175ADA" w:rsidRDefault="00175AD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789" w:rsidRDefault="001E1789" w:rsidP="00175ADA">
      <w:pPr>
        <w:spacing w:after="0" w:line="240" w:lineRule="auto"/>
      </w:pPr>
      <w:r>
        <w:separator/>
      </w:r>
    </w:p>
  </w:footnote>
  <w:footnote w:type="continuationSeparator" w:id="0">
    <w:p w:rsidR="001E1789" w:rsidRDefault="001E1789" w:rsidP="00175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5ADA" w:rsidRDefault="00175ADA" w:rsidP="00175ADA">
    <w:pPr>
      <w:pStyle w:val="Kopfzeile"/>
      <w:jc w:val="right"/>
    </w:pPr>
    <w:r>
      <w:t xml:space="preserve">Posselt et al.   </w:t>
    </w:r>
    <w:proofErr w:type="spellStart"/>
    <w:r>
      <w:t>Supplementary</w:t>
    </w:r>
    <w:proofErr w:type="spellEnd"/>
    <w:r>
      <w:t xml:space="preserve">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dadttm0eepdesprvvp52uez9ee0tr0ftv&quot;&gt;Untitled&lt;record-ids&gt;&lt;item&gt;79&lt;/item&gt;&lt;item&gt;80&lt;/item&gt;&lt;item&gt;88&lt;/item&gt;&lt;item&gt;89&lt;/item&gt;&lt;item&gt;90&lt;/item&gt;&lt;/record-ids&gt;&lt;/item&gt;&lt;/Libraries&gt;"/>
  </w:docVars>
  <w:rsids>
    <w:rsidRoot w:val="00573755"/>
    <w:rsid w:val="0003201E"/>
    <w:rsid w:val="00040A63"/>
    <w:rsid w:val="000502A7"/>
    <w:rsid w:val="000F3466"/>
    <w:rsid w:val="000F646F"/>
    <w:rsid w:val="00106B19"/>
    <w:rsid w:val="00117273"/>
    <w:rsid w:val="0017474A"/>
    <w:rsid w:val="00175ADA"/>
    <w:rsid w:val="00184692"/>
    <w:rsid w:val="001A40D7"/>
    <w:rsid w:val="001D5E62"/>
    <w:rsid w:val="001E0745"/>
    <w:rsid w:val="001E1789"/>
    <w:rsid w:val="00216DD0"/>
    <w:rsid w:val="00223C99"/>
    <w:rsid w:val="00234305"/>
    <w:rsid w:val="00241E50"/>
    <w:rsid w:val="00265598"/>
    <w:rsid w:val="002A0A6D"/>
    <w:rsid w:val="002B30D5"/>
    <w:rsid w:val="002B54CA"/>
    <w:rsid w:val="002C5100"/>
    <w:rsid w:val="002C7A9B"/>
    <w:rsid w:val="002D0D88"/>
    <w:rsid w:val="002F1AF5"/>
    <w:rsid w:val="0031339C"/>
    <w:rsid w:val="003677CC"/>
    <w:rsid w:val="00367A51"/>
    <w:rsid w:val="003809A2"/>
    <w:rsid w:val="00384AAA"/>
    <w:rsid w:val="004124E7"/>
    <w:rsid w:val="00433CFF"/>
    <w:rsid w:val="00441B8C"/>
    <w:rsid w:val="0045229A"/>
    <w:rsid w:val="004548E7"/>
    <w:rsid w:val="004B3026"/>
    <w:rsid w:val="004C5EA5"/>
    <w:rsid w:val="004D7593"/>
    <w:rsid w:val="0053552A"/>
    <w:rsid w:val="00555C81"/>
    <w:rsid w:val="00561456"/>
    <w:rsid w:val="00573755"/>
    <w:rsid w:val="00597548"/>
    <w:rsid w:val="005B34E4"/>
    <w:rsid w:val="005D4703"/>
    <w:rsid w:val="005D7A1A"/>
    <w:rsid w:val="005E07A4"/>
    <w:rsid w:val="005F4F78"/>
    <w:rsid w:val="006067FD"/>
    <w:rsid w:val="00640592"/>
    <w:rsid w:val="006477CC"/>
    <w:rsid w:val="006E78EF"/>
    <w:rsid w:val="006F592E"/>
    <w:rsid w:val="00702193"/>
    <w:rsid w:val="007105FD"/>
    <w:rsid w:val="007269AD"/>
    <w:rsid w:val="00734771"/>
    <w:rsid w:val="007511E5"/>
    <w:rsid w:val="00762EB3"/>
    <w:rsid w:val="00766D6B"/>
    <w:rsid w:val="007760F8"/>
    <w:rsid w:val="00834973"/>
    <w:rsid w:val="00846BFB"/>
    <w:rsid w:val="008520E7"/>
    <w:rsid w:val="008A243F"/>
    <w:rsid w:val="008C0CEB"/>
    <w:rsid w:val="008D3BEC"/>
    <w:rsid w:val="008E0B19"/>
    <w:rsid w:val="00902CA9"/>
    <w:rsid w:val="00923907"/>
    <w:rsid w:val="00931840"/>
    <w:rsid w:val="00940244"/>
    <w:rsid w:val="009530A9"/>
    <w:rsid w:val="00975068"/>
    <w:rsid w:val="009C22C0"/>
    <w:rsid w:val="00A57E7A"/>
    <w:rsid w:val="00A6261B"/>
    <w:rsid w:val="00A91B6D"/>
    <w:rsid w:val="00AB70D4"/>
    <w:rsid w:val="00AC2A07"/>
    <w:rsid w:val="00AF3083"/>
    <w:rsid w:val="00B0576C"/>
    <w:rsid w:val="00B42CC0"/>
    <w:rsid w:val="00B50AC3"/>
    <w:rsid w:val="00B949E8"/>
    <w:rsid w:val="00BA1BFD"/>
    <w:rsid w:val="00BA5E5C"/>
    <w:rsid w:val="00BB3DDF"/>
    <w:rsid w:val="00BB5A0B"/>
    <w:rsid w:val="00BD14E0"/>
    <w:rsid w:val="00BD4DF5"/>
    <w:rsid w:val="00C06797"/>
    <w:rsid w:val="00C205A0"/>
    <w:rsid w:val="00C61683"/>
    <w:rsid w:val="00C67102"/>
    <w:rsid w:val="00C67BBF"/>
    <w:rsid w:val="00C82350"/>
    <w:rsid w:val="00D04BD8"/>
    <w:rsid w:val="00D13CD4"/>
    <w:rsid w:val="00D147F1"/>
    <w:rsid w:val="00D270C8"/>
    <w:rsid w:val="00D41DEB"/>
    <w:rsid w:val="00D54F52"/>
    <w:rsid w:val="00DA1C55"/>
    <w:rsid w:val="00DE73CB"/>
    <w:rsid w:val="00DF6F0D"/>
    <w:rsid w:val="00E15902"/>
    <w:rsid w:val="00E20A6D"/>
    <w:rsid w:val="00E55CEA"/>
    <w:rsid w:val="00E71A49"/>
    <w:rsid w:val="00E72948"/>
    <w:rsid w:val="00E73817"/>
    <w:rsid w:val="00E873E9"/>
    <w:rsid w:val="00E938FA"/>
    <w:rsid w:val="00ED5D32"/>
    <w:rsid w:val="00EE5E18"/>
    <w:rsid w:val="00F14881"/>
    <w:rsid w:val="00F17FAE"/>
    <w:rsid w:val="00F34F14"/>
    <w:rsid w:val="00F814FC"/>
    <w:rsid w:val="00F91147"/>
    <w:rsid w:val="00F927FA"/>
    <w:rsid w:val="00FC5C61"/>
    <w:rsid w:val="00FD712B"/>
    <w:rsid w:val="00FE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755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3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3755"/>
    <w:rPr>
      <w:rFonts w:ascii="Tahoma" w:hAnsi="Tahoma" w:cs="Tahoma"/>
      <w:sz w:val="16"/>
      <w:szCs w:val="16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ADA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75AD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ADA"/>
    <w:rPr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9750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750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750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75068"/>
    <w:rPr>
      <w:rFonts w:ascii="Calibri" w:hAnsi="Calibri" w:cs="Calibri"/>
      <w:noProof/>
      <w:lang w:val="en-US"/>
    </w:rPr>
  </w:style>
  <w:style w:type="character" w:styleId="Fett">
    <w:name w:val="Strong"/>
    <w:basedOn w:val="Absatz-Standardschriftart"/>
    <w:uiPriority w:val="22"/>
    <w:qFormat/>
    <w:rsid w:val="004D7593"/>
    <w:rPr>
      <w:b/>
      <w:bCs/>
    </w:rPr>
  </w:style>
  <w:style w:type="table" w:styleId="Tabellenraster">
    <w:name w:val="Table Grid"/>
    <w:basedOn w:val="NormaleTabelle"/>
    <w:uiPriority w:val="59"/>
    <w:rsid w:val="00412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1D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1D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1DEB"/>
    <w:rPr>
      <w:sz w:val="20"/>
      <w:szCs w:val="20"/>
      <w:lang w:val="de-DE"/>
    </w:rPr>
  </w:style>
  <w:style w:type="character" w:customStyle="1" w:styleId="name3">
    <w:name w:val="name3"/>
    <w:basedOn w:val="Absatz-Standardschriftart"/>
    <w:rsid w:val="000F3466"/>
  </w:style>
  <w:style w:type="paragraph" w:styleId="NurText">
    <w:name w:val="Plain Text"/>
    <w:basedOn w:val="Standard"/>
    <w:link w:val="NurTextZchn"/>
    <w:uiPriority w:val="99"/>
    <w:semiHidden/>
    <w:unhideWhenUsed/>
    <w:rsid w:val="00184692"/>
    <w:pPr>
      <w:spacing w:after="0" w:line="240" w:lineRule="auto"/>
    </w:pPr>
    <w:rPr>
      <w:rFonts w:ascii="Calibri" w:hAnsi="Calibri" w:cs="Times New Roman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84692"/>
    <w:rPr>
      <w:rFonts w:ascii="Calibri" w:hAnsi="Calibri" w:cs="Times New Roman"/>
      <w:lang w:val="en-US"/>
    </w:rPr>
  </w:style>
  <w:style w:type="character" w:customStyle="1" w:styleId="notranslate">
    <w:name w:val="notranslate"/>
    <w:basedOn w:val="Absatz-Standardschriftart"/>
    <w:rsid w:val="00184692"/>
  </w:style>
  <w:style w:type="character" w:customStyle="1" w:styleId="ct1">
    <w:name w:val="ct1"/>
    <w:basedOn w:val="Absatz-Standardschriftart"/>
    <w:rsid w:val="00184692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7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not Posselt</dc:creator>
  <cp:lastModifiedBy>Gernot Posselt</cp:lastModifiedBy>
  <cp:revision>2</cp:revision>
  <cp:lastPrinted>2018-08-22T10:51:00Z</cp:lastPrinted>
  <dcterms:created xsi:type="dcterms:W3CDTF">2019-01-24T15:50:00Z</dcterms:created>
  <dcterms:modified xsi:type="dcterms:W3CDTF">2019-01-24T15:50:00Z</dcterms:modified>
</cp:coreProperties>
</file>